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8FACF" w14:textId="5B4E188B" w:rsidR="003D6C86" w:rsidRDefault="00EB2617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EB2617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D92FE1">
        <w:rPr>
          <w:rFonts w:ascii="Cambria" w:eastAsia="Cambria" w:hAnsi="Cambria" w:cs="Cambria"/>
          <w:b/>
          <w:bCs/>
          <w:sz w:val="24"/>
          <w:szCs w:val="24"/>
        </w:rPr>
        <w:t>13</w:t>
      </w:r>
      <w:r w:rsidRPr="00EB2617">
        <w:rPr>
          <w:rFonts w:ascii="Cambria" w:eastAsia="Cambria" w:hAnsi="Cambria" w:cs="Cambria"/>
          <w:b/>
          <w:bCs/>
          <w:sz w:val="24"/>
          <w:szCs w:val="24"/>
        </w:rPr>
        <w:t>.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Pr="00EB2617">
        <w:rPr>
          <w:rFonts w:ascii="Cambria" w:eastAsia="Cambria" w:hAnsi="Cambria" w:cs="Cambria"/>
          <w:sz w:val="24"/>
          <w:szCs w:val="24"/>
        </w:rPr>
        <w:t>Spearman correlation coefficient</w:t>
      </w:r>
      <w:r w:rsidR="00C75A4C">
        <w:rPr>
          <w:rFonts w:ascii="Cambria" w:eastAsia="Cambria" w:hAnsi="Cambria" w:cs="Cambria"/>
          <w:sz w:val="24"/>
          <w:szCs w:val="24"/>
        </w:rPr>
        <w:t>s</w:t>
      </w:r>
      <w:r w:rsidRPr="00EB2617">
        <w:rPr>
          <w:rFonts w:ascii="Cambria" w:eastAsia="Cambria" w:hAnsi="Cambria" w:cs="Cambria"/>
          <w:sz w:val="24"/>
          <w:szCs w:val="24"/>
        </w:rPr>
        <w:t xml:space="preserve"> and </w:t>
      </w:r>
      <w:r w:rsidRPr="00C75A4C">
        <w:rPr>
          <w:rFonts w:ascii="Cambria" w:eastAsia="Cambria" w:hAnsi="Cambria" w:cs="Cambria"/>
          <w:i/>
          <w:iCs/>
          <w:sz w:val="24"/>
          <w:szCs w:val="24"/>
        </w:rPr>
        <w:t>P</w:t>
      </w:r>
      <w:r w:rsidRPr="00EB2617">
        <w:rPr>
          <w:rFonts w:ascii="Cambria" w:eastAsia="Cambria" w:hAnsi="Cambria" w:cs="Cambria"/>
          <w:sz w:val="24"/>
          <w:szCs w:val="24"/>
        </w:rPr>
        <w:t xml:space="preserve"> values between lagged cumulative COVID-19 cases and the daily percentage of people wearing masks.</w:t>
      </w:r>
      <w:r>
        <w:rPr>
          <w:rFonts w:ascii="Cambria" w:eastAsia="Cambria" w:hAnsi="Cambria" w:cs="Cambria"/>
          <w:sz w:val="24"/>
          <w:szCs w:val="24"/>
        </w:rPr>
        <w:t xml:space="preserve"> </w:t>
      </w:r>
    </w:p>
    <w:p w14:paraId="507A98E9" w14:textId="77777777" w:rsidR="003D6C86" w:rsidRDefault="003D6C86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</w:tblGrid>
      <w:tr w:rsidR="003D6C86" w14:paraId="47210B64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07F4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ity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BEEF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x Lag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9F82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orrelation Valu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F90B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i/>
                <w:sz w:val="24"/>
                <w:szCs w:val="24"/>
              </w:rPr>
              <w:t>P</w:t>
            </w:r>
            <w:r>
              <w:rPr>
                <w:rFonts w:ascii="Cambria" w:eastAsia="Cambria" w:hAnsi="Cambria" w:cs="Cambria"/>
                <w:sz w:val="24"/>
                <w:szCs w:val="24"/>
              </w:rPr>
              <w:t xml:space="preserve"> Values</w:t>
            </w:r>
          </w:p>
        </w:tc>
      </w:tr>
      <w:tr w:rsidR="003D6C86" w14:paraId="42FDF8CF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ECEDF" w14:textId="77777777" w:rsidR="003D6C86" w:rsidRDefault="003D6C86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32F29" w14:textId="77777777" w:rsidR="003D6C86" w:rsidRDefault="003D6C86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EBD1" w14:textId="77777777" w:rsidR="003D6C86" w:rsidRDefault="003D6C86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7AC68" w14:textId="77777777" w:rsidR="003D6C86" w:rsidRDefault="003D6C86">
            <w:pPr>
              <w:spacing w:line="240" w:lineRule="auto"/>
              <w:rPr>
                <w:rFonts w:ascii="Cambria" w:eastAsia="Cambria" w:hAnsi="Cambria" w:cs="Cambria"/>
                <w:i/>
                <w:sz w:val="24"/>
                <w:szCs w:val="24"/>
              </w:rPr>
            </w:pPr>
          </w:p>
        </w:tc>
      </w:tr>
      <w:tr w:rsidR="003D6C86" w14:paraId="26D7DAD0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EDAD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 City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BC79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B3164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0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2B573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.62</w:t>
            </w:r>
          </w:p>
        </w:tc>
      </w:tr>
      <w:tr w:rsidR="003D6C86" w14:paraId="288C500A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235D4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DECF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680B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60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3345B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3D6C86" w14:paraId="1EEDC3FD" w14:textId="77777777">
        <w:trPr>
          <w:trHeight w:val="375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6654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5E10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5279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4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AA74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3D6C86" w14:paraId="31244F0B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7BF5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ttle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3594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44DD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7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67A73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3D6C86" w14:paraId="608630F7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9147D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lla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E1CA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EF2E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47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987A8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  <w:tr w:rsidR="003D6C86" w14:paraId="5E34695D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542A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Orleans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6A055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1A4E2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0.54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F614C" w14:textId="77777777" w:rsidR="003D6C86" w:rsidRDefault="00EB2617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&lt;.001</w:t>
            </w:r>
          </w:p>
        </w:tc>
      </w:tr>
    </w:tbl>
    <w:p w14:paraId="1BBAFCF0" w14:textId="77777777" w:rsidR="003D6C86" w:rsidRDefault="003D6C86">
      <w:pPr>
        <w:spacing w:line="240" w:lineRule="auto"/>
      </w:pPr>
    </w:p>
    <w:sectPr w:rsidR="003D6C8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C86"/>
    <w:rsid w:val="003D6C86"/>
    <w:rsid w:val="00C75A4C"/>
    <w:rsid w:val="00D92FE1"/>
    <w:rsid w:val="00EB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0BB75"/>
  <w15:docId w15:val="{7FD66771-B9D4-4F69-8471-1132BA103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4</cp:revision>
  <dcterms:created xsi:type="dcterms:W3CDTF">2021-12-30T09:33:00Z</dcterms:created>
  <dcterms:modified xsi:type="dcterms:W3CDTF">2022-01-12T20:15:00Z</dcterms:modified>
</cp:coreProperties>
</file>